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458FE4AF" w:rsidR="00E56322" w:rsidRPr="00B9566C" w:rsidRDefault="00E9406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6789467D" w:rsidR="00E56322" w:rsidRPr="00B9566C" w:rsidRDefault="00051EF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073CB0B9" w:rsidR="00E56322" w:rsidRPr="00B9566C" w:rsidRDefault="00051EF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14:paraId="528A28DE" w14:textId="442FA5DC" w:rsidR="00E56322" w:rsidRPr="00B9566C" w:rsidRDefault="00051EF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14:paraId="168C8FC9" w14:textId="19C95C1C" w:rsidR="00E56322" w:rsidRPr="00B9566C" w:rsidRDefault="00051EF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14:paraId="4DFB3947" w14:textId="3CC4A185" w:rsidR="00E56322" w:rsidRPr="00B9566C" w:rsidRDefault="00C50CC3"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779C18EC" w:rsidR="00E56322" w:rsidRPr="00B9566C" w:rsidRDefault="00CB18D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36F19FB7" w:rsidR="00E56322" w:rsidRPr="00B9566C" w:rsidRDefault="00CB18D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1B093706" w:rsidR="00E56322" w:rsidRPr="00B9566C" w:rsidRDefault="00CB18D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30D1D883" w:rsidR="00E56322" w:rsidRPr="00B9566C" w:rsidRDefault="00E42FE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7BB56BBE" w:rsidR="00E56322" w:rsidRPr="00B9566C" w:rsidRDefault="002A2F5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17D2DDFD" w:rsidR="00E56322" w:rsidRPr="00B9566C" w:rsidRDefault="008D171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r w:rsidR="003E3C01">
              <w:rPr>
                <w:rFonts w:ascii="Arial" w:eastAsia="Calibri" w:hAnsi="Arial" w:cs="Arial"/>
              </w:rPr>
              <w:t>4</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3D692B7B" w:rsidR="00E56322" w:rsidRPr="00C667E7" w:rsidRDefault="00C667E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9"/>
                <w:szCs w:val="19"/>
              </w:rPr>
            </w:pPr>
            <w:r w:rsidRPr="00C667E7">
              <w:rPr>
                <w:rFonts w:ascii="Arial" w:eastAsia="Calibri" w:hAnsi="Arial" w:cs="Arial"/>
                <w:sz w:val="19"/>
                <w:szCs w:val="19"/>
              </w:rPr>
              <w:t>Not applicable</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473436BA" w:rsidR="00E56322" w:rsidRPr="00B9566C" w:rsidRDefault="008D171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4408F3FF" w:rsidR="00E56322" w:rsidRPr="00B9566C" w:rsidRDefault="008D171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62B6694B" w:rsidR="00E56322" w:rsidRPr="00B9566C" w:rsidRDefault="008D171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e-intervention considerations - e.g. Patient optimisation: measures taken prior to surgery or other intervention e.g. treating hypothermia/</w:t>
            </w:r>
            <w:proofErr w:type="spellStart"/>
            <w:r w:rsidRPr="00B9566C">
              <w:rPr>
                <w:rFonts w:ascii="Arial" w:eastAsia="Calibri" w:hAnsi="Arial" w:cs="Arial"/>
              </w:rPr>
              <w:t>hypovolaemia</w:t>
            </w:r>
            <w:proofErr w:type="spellEnd"/>
            <w:r w:rsidRPr="00B9566C">
              <w:rPr>
                <w:rFonts w:ascii="Arial" w:eastAsia="Calibri" w:hAnsi="Arial" w:cs="Arial"/>
              </w:rPr>
              <w:t xml:space="preserve">/hypotension in burns patients, ICU care for </w:t>
            </w:r>
            <w:r w:rsidRPr="00B9566C">
              <w:rPr>
                <w:rFonts w:ascii="Arial" w:eastAsia="Calibri" w:hAnsi="Arial" w:cs="Arial"/>
              </w:rPr>
              <w:lastRenderedPageBreak/>
              <w:t>sepsis, dealing with anticoagulation/other medications and so on.</w:t>
            </w:r>
          </w:p>
        </w:tc>
        <w:tc>
          <w:tcPr>
            <w:tcW w:w="1095" w:type="dxa"/>
          </w:tcPr>
          <w:p w14:paraId="4240919C" w14:textId="35D721F5" w:rsidR="00E56322" w:rsidRPr="00B9566C" w:rsidRDefault="00D845B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C667E7">
              <w:rPr>
                <w:rFonts w:ascii="Arial" w:eastAsia="Calibri" w:hAnsi="Arial" w:cs="Arial"/>
                <w:sz w:val="19"/>
                <w:szCs w:val="19"/>
              </w:rPr>
              <w:lastRenderedPageBreak/>
              <w:t>Not applicable</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2E448F09" w:rsidR="00E56322" w:rsidRPr="00B9566C" w:rsidRDefault="00EE135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C667E7">
              <w:rPr>
                <w:rFonts w:ascii="Arial" w:eastAsia="Calibri" w:hAnsi="Arial" w:cs="Arial"/>
                <w:sz w:val="19"/>
                <w:szCs w:val="19"/>
              </w:rPr>
              <w:t>Not applicable</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173008BD" w:rsidR="00E56322" w:rsidRPr="00B9566C" w:rsidRDefault="00EE135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C667E7">
              <w:rPr>
                <w:rFonts w:ascii="Arial" w:eastAsia="Calibri" w:hAnsi="Arial" w:cs="Arial"/>
                <w:sz w:val="19"/>
                <w:szCs w:val="19"/>
              </w:rPr>
              <w:t>Not applicable</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6E3CD8A3" w:rsidR="00E56322" w:rsidRPr="00B9566C" w:rsidRDefault="00FE7B3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2304FAF4" w:rsidR="00E56322" w:rsidRPr="00B9566C" w:rsidRDefault="00FE7B3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7AEE875F" w:rsidR="00E56322" w:rsidRPr="00B9566C" w:rsidRDefault="003E123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C667E7">
              <w:rPr>
                <w:rFonts w:ascii="Arial" w:eastAsia="Calibri" w:hAnsi="Arial" w:cs="Arial"/>
                <w:sz w:val="19"/>
                <w:szCs w:val="19"/>
              </w:rPr>
              <w:t>Not applicable</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7442F528" w:rsidR="00E56322" w:rsidRPr="00B9566C" w:rsidRDefault="00BC340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111C28C7" w:rsidR="00E56322" w:rsidRPr="00B9566C" w:rsidRDefault="00FE7B3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r w:rsidR="00BC340B">
              <w:rPr>
                <w:rFonts w:ascii="Arial" w:eastAsia="Calibri" w:hAnsi="Arial" w:cs="Arial"/>
              </w:rPr>
              <w:t>4</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14:paraId="40611AA8" w14:textId="415BD3C6" w:rsidR="00E56322" w:rsidRPr="00B9566C" w:rsidRDefault="005B22A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Figure 2</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18461BD4" w:rsidR="00E56322" w:rsidRPr="00B9566C" w:rsidRDefault="009C7B1C" w:rsidP="009C7B1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r w:rsidR="00934A1F">
              <w:rPr>
                <w:rFonts w:ascii="Arial" w:eastAsia="Calibri" w:hAnsi="Arial" w:cs="Arial"/>
              </w:rPr>
              <w:t>5</w:t>
            </w:r>
            <w:r>
              <w:rPr>
                <w:rFonts w:ascii="Arial" w:eastAsia="Calibri" w:hAnsi="Arial" w:cs="Arial"/>
              </w:rPr>
              <w:t xml:space="preserve">, </w:t>
            </w:r>
            <w:r w:rsidR="005866E6">
              <w:rPr>
                <w:rFonts w:ascii="Arial" w:eastAsia="Calibri" w:hAnsi="Arial" w:cs="Arial"/>
              </w:rPr>
              <w:t>10-11 (</w:t>
            </w:r>
            <w:r>
              <w:rPr>
                <w:rFonts w:ascii="Arial" w:eastAsia="Calibri" w:hAnsi="Arial" w:cs="Arial"/>
              </w:rPr>
              <w:t>Table</w:t>
            </w:r>
            <w:r w:rsidR="005866E6">
              <w:rPr>
                <w:rFonts w:ascii="Arial" w:eastAsia="Calibri" w:hAnsi="Arial" w:cs="Arial"/>
              </w:rPr>
              <w:t>s</w:t>
            </w:r>
            <w:r>
              <w:rPr>
                <w:rFonts w:ascii="Arial" w:eastAsia="Calibri" w:hAnsi="Arial" w:cs="Arial"/>
              </w:rPr>
              <w:t xml:space="preserve"> 1 and 2</w:t>
            </w:r>
            <w:r w:rsidR="005866E6">
              <w:rPr>
                <w:rFonts w:ascii="Arial" w:eastAsia="Calibri" w:hAnsi="Arial" w:cs="Arial"/>
              </w:rPr>
              <w:t>)</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5D1433FB" w:rsidR="00E56322" w:rsidRPr="00B9566C" w:rsidRDefault="00934A1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C667E7">
              <w:rPr>
                <w:rFonts w:ascii="Arial" w:eastAsia="Calibri" w:hAnsi="Arial" w:cs="Arial"/>
                <w:sz w:val="19"/>
                <w:szCs w:val="19"/>
              </w:rPr>
              <w:t>Not applicable</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5B502314" w:rsidR="00E56322" w:rsidRPr="00B9566C" w:rsidRDefault="0040083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4-5</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72A2C05D" w:rsidR="00E56322" w:rsidRPr="00B9566C" w:rsidRDefault="00376FF4" w:rsidP="00E44285">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Figure </w:t>
            </w:r>
            <w:r w:rsidR="00E44285">
              <w:rPr>
                <w:rFonts w:ascii="Arial" w:eastAsia="Calibri" w:hAnsi="Arial" w:cs="Arial"/>
              </w:rPr>
              <w:t>2</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23D3DC20" w:rsidR="00E56322" w:rsidRPr="00B9566C" w:rsidRDefault="00FF0F6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C667E7">
              <w:rPr>
                <w:rFonts w:ascii="Arial" w:eastAsia="Calibri" w:hAnsi="Arial" w:cs="Arial"/>
                <w:sz w:val="19"/>
                <w:szCs w:val="19"/>
              </w:rPr>
              <w:t>Not applicable</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5BAF65B2" w:rsidR="00E56322" w:rsidRPr="00B9566C" w:rsidRDefault="005B22A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r w:rsidR="007F2BE5">
              <w:rPr>
                <w:rFonts w:ascii="Arial" w:eastAsia="Calibri" w:hAnsi="Arial" w:cs="Arial"/>
              </w:rPr>
              <w:t>, 5-6</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670C6C19" w:rsidR="00E56322" w:rsidRPr="00B9566C" w:rsidRDefault="005B22A0" w:rsidP="005B22A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r w:rsidR="00F85DFF">
              <w:rPr>
                <w:rFonts w:ascii="Arial" w:eastAsia="Calibri" w:hAnsi="Arial" w:cs="Arial"/>
              </w:rPr>
              <w:t>6</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371D5E42" w:rsidR="00E56322" w:rsidRPr="00B9566C" w:rsidRDefault="00577E3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6AFCF1C7" w:rsidR="00E56322" w:rsidRPr="00B9566C" w:rsidRDefault="008B6F6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bookmarkStart w:id="0" w:name="_GoBack"/>
            <w:bookmarkEnd w:id="0"/>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6074D5A3" w:rsidR="00E56322" w:rsidRPr="00B9566C" w:rsidRDefault="008B6F6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62A548D8" w:rsidR="00E56322" w:rsidRPr="00B9566C" w:rsidRDefault="00576CC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6DA35A74" w:rsidR="00E56322" w:rsidRPr="00B9566C" w:rsidRDefault="00CA146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bl>
    <w:p w14:paraId="5BC6FBB3" w14:textId="77777777" w:rsidR="003506E4" w:rsidRDefault="008B6F6F"/>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322"/>
    <w:rsid w:val="00046A30"/>
    <w:rsid w:val="00051EFE"/>
    <w:rsid w:val="00071C41"/>
    <w:rsid w:val="001D6BEB"/>
    <w:rsid w:val="002A2F53"/>
    <w:rsid w:val="002F1F54"/>
    <w:rsid w:val="00376FF4"/>
    <w:rsid w:val="003C04B8"/>
    <w:rsid w:val="003E123D"/>
    <w:rsid w:val="003E3C01"/>
    <w:rsid w:val="00400831"/>
    <w:rsid w:val="004B7FE1"/>
    <w:rsid w:val="00530C32"/>
    <w:rsid w:val="00576CC7"/>
    <w:rsid w:val="00577E3A"/>
    <w:rsid w:val="005866E6"/>
    <w:rsid w:val="005B22A0"/>
    <w:rsid w:val="005D6EE1"/>
    <w:rsid w:val="006A2511"/>
    <w:rsid w:val="007F2BE5"/>
    <w:rsid w:val="00844A67"/>
    <w:rsid w:val="008B6F6F"/>
    <w:rsid w:val="008D171B"/>
    <w:rsid w:val="008E78EE"/>
    <w:rsid w:val="00934A1F"/>
    <w:rsid w:val="009C7B1C"/>
    <w:rsid w:val="00A72CCA"/>
    <w:rsid w:val="00B81722"/>
    <w:rsid w:val="00BC340B"/>
    <w:rsid w:val="00C17D4A"/>
    <w:rsid w:val="00C50CC3"/>
    <w:rsid w:val="00C667E7"/>
    <w:rsid w:val="00CA146F"/>
    <w:rsid w:val="00CB18D7"/>
    <w:rsid w:val="00D845BC"/>
    <w:rsid w:val="00E42FE9"/>
    <w:rsid w:val="00E44285"/>
    <w:rsid w:val="00E56322"/>
    <w:rsid w:val="00E9406B"/>
    <w:rsid w:val="00EE1351"/>
    <w:rsid w:val="00F85DFF"/>
    <w:rsid w:val="00FE7B3F"/>
    <w:rsid w:val="00FF0F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0</TotalTime>
  <Pages>3</Pages>
  <Words>1191</Words>
  <Characters>679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Aga Khan University</Company>
  <LinksUpToDate>false</LinksUpToDate>
  <CharactersWithSpaces>7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Zehra Abdul</cp:lastModifiedBy>
  <cp:revision>32</cp:revision>
  <dcterms:created xsi:type="dcterms:W3CDTF">2019-02-19T07:51:00Z</dcterms:created>
  <dcterms:modified xsi:type="dcterms:W3CDTF">2019-04-01T06:45:00Z</dcterms:modified>
</cp:coreProperties>
</file>